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851"/>
        <w:gridCol w:w="850"/>
        <w:gridCol w:w="851"/>
        <w:gridCol w:w="850"/>
        <w:gridCol w:w="709"/>
        <w:gridCol w:w="850"/>
        <w:gridCol w:w="851"/>
        <w:gridCol w:w="709"/>
        <w:gridCol w:w="708"/>
        <w:gridCol w:w="709"/>
        <w:gridCol w:w="709"/>
        <w:gridCol w:w="850"/>
        <w:gridCol w:w="673"/>
      </w:tblGrid>
      <w:tr w:rsidR="009A33E7" w:rsidRPr="00F37BA2" w14:paraId="6F3C14B8" w14:textId="77777777" w:rsidTr="003E5E69">
        <w:tc>
          <w:tcPr>
            <w:tcW w:w="1696" w:type="dxa"/>
            <w:shd w:val="clear" w:color="auto" w:fill="D0CECE" w:themeFill="background2" w:themeFillShade="E6"/>
          </w:tcPr>
          <w:p w14:paraId="0AB69C13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Specie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A8E462B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Haplotyp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F269B1D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SNB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71989EA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BAB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9CCC2CD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NK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F5A28C9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AWS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0DB7997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OU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ED47623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GSK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7C50637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UKC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C8C3C3A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SR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2AEF6B84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TI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DFC76E7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HD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196A4E7E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IR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E51F1B2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TMR</w:t>
            </w:r>
          </w:p>
        </w:tc>
        <w:tc>
          <w:tcPr>
            <w:tcW w:w="673" w:type="dxa"/>
            <w:shd w:val="clear" w:color="auto" w:fill="D0CECE" w:themeFill="background2" w:themeFillShade="E6"/>
          </w:tcPr>
          <w:p w14:paraId="48B1FCCD" w14:textId="77777777" w:rsidR="009A33E7" w:rsidRPr="003E5E69" w:rsidRDefault="009A33E7" w:rsidP="002C2523">
            <w:pPr>
              <w:rPr>
                <w:rFonts w:ascii="Times" w:hAnsi="Times" w:cs="Times"/>
                <w:b/>
                <w:b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sz w:val="22"/>
              </w:rPr>
              <w:t>KC</w:t>
            </w:r>
          </w:p>
        </w:tc>
      </w:tr>
      <w:tr w:rsidR="009A33E7" w14:paraId="54BD2DEA" w14:textId="77777777" w:rsidTr="00F47911">
        <w:tc>
          <w:tcPr>
            <w:tcW w:w="1696" w:type="dxa"/>
          </w:tcPr>
          <w:p w14:paraId="6EF3C549" w14:textId="77777777" w:rsidR="009A33E7" w:rsidRPr="003E5E69" w:rsidRDefault="009A33E7" w:rsidP="009A33E7">
            <w:pPr>
              <w:rPr>
                <w:rFonts w:ascii="Times" w:hAnsi="Times" w:cs="Times"/>
                <w:b/>
                <w:bCs/>
                <w:i/>
                <w:i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3E5E69">
              <w:rPr>
                <w:rFonts w:ascii="Times" w:hAnsi="Times" w:cs="Times"/>
                <w:b/>
                <w:bCs/>
                <w:i/>
                <w:iCs/>
                <w:sz w:val="22"/>
              </w:rPr>
              <w:t>verrucualata</w:t>
            </w:r>
            <w:proofErr w:type="spellEnd"/>
          </w:p>
        </w:tc>
        <w:tc>
          <w:tcPr>
            <w:tcW w:w="1276" w:type="dxa"/>
          </w:tcPr>
          <w:p w14:paraId="18E477D6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FD5F90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BF426F" w14:textId="57FDBD0B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A645B5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10E93A" w14:textId="3C4A3606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0ED040FF" w14:textId="060754A8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65A31D4" w14:textId="624767A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D367EE3" w14:textId="68605B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1EAEA162" w14:textId="53A1D05A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center"/>
          </w:tcPr>
          <w:p w14:paraId="2C71FB0E" w14:textId="01C2EAA9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2BB90262" w14:textId="2DB10054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739D2936" w14:textId="7A66736D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F4304FC" w14:textId="4767166E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792327D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48E2F346" w14:textId="77777777" w:rsidTr="00F47911">
        <w:tc>
          <w:tcPr>
            <w:tcW w:w="1696" w:type="dxa"/>
          </w:tcPr>
          <w:p w14:paraId="789741BF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</w:tcPr>
          <w:p w14:paraId="5DC23120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DE3727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AB10E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B4477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262FA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FF76A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B76F19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D1E949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37D00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D358972" w14:textId="58D46149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79E6A48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0424E7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C833D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5D7ABE4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0517320D" w14:textId="77777777" w:rsidTr="00F47911">
        <w:tc>
          <w:tcPr>
            <w:tcW w:w="1696" w:type="dxa"/>
          </w:tcPr>
          <w:p w14:paraId="459BAED4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</w:tcPr>
          <w:p w14:paraId="008ED229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2212BE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9D77C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D08401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08F0E6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27E4F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880BB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36044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4F1CB7" w14:textId="66A519DD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14:paraId="3F0D7B2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33AB63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E6CA85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837F2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34B0FE4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1342DE89" w14:textId="77777777" w:rsidTr="00F47911">
        <w:tc>
          <w:tcPr>
            <w:tcW w:w="1696" w:type="dxa"/>
          </w:tcPr>
          <w:p w14:paraId="65E7CACD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85C0F84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4ECBE3C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EE95F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FD3AC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AC4570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94BA1F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91C60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4666B4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2D9AB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895533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3A6652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848DC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3EB1C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6136ED84" w14:textId="66DE2626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33E7" w14:paraId="67A272EE" w14:textId="77777777" w:rsidTr="00F47911">
        <w:tc>
          <w:tcPr>
            <w:tcW w:w="1696" w:type="dxa"/>
          </w:tcPr>
          <w:p w14:paraId="075FF1BC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6C9631C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76EBEA4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87C67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AD4A15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A3D3FB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C3596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48B3A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721109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A85710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C4DF80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310042" w14:textId="736A6B19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10E3A40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18F91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4118989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50B90A41" w14:textId="77777777" w:rsidTr="00F47911">
        <w:tc>
          <w:tcPr>
            <w:tcW w:w="1696" w:type="dxa"/>
          </w:tcPr>
          <w:p w14:paraId="5E1FF664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B3C43AE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1FD2C8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A1E10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41B26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66583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551EE7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35706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268D0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5FCAB9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950AC1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E679C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2D95F3D" w14:textId="549BA27B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827929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2130304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109B5178" w14:textId="77777777" w:rsidTr="00F47911">
        <w:tc>
          <w:tcPr>
            <w:tcW w:w="1696" w:type="dxa"/>
          </w:tcPr>
          <w:p w14:paraId="65CB401E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167BD4D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43D61D3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2BDCE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C6C23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16981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ED4B25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C9CE1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8F3AA6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6DC58A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E40E8F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B36025B" w14:textId="71B52105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3205207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BC6DE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1CD0C82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12D4A230" w14:textId="77777777" w:rsidTr="00F47911">
        <w:tc>
          <w:tcPr>
            <w:tcW w:w="1696" w:type="dxa"/>
          </w:tcPr>
          <w:p w14:paraId="31911F25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7648AE9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5731D68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FFB04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19F58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ECE0D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D7A2C5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03BAB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11F697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D1D78F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EB6257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CC85DF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C97963" w14:textId="4CC0C2F0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1542AEB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3A34B37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6AFE9E1F" w14:textId="77777777" w:rsidTr="00F47911">
        <w:tc>
          <w:tcPr>
            <w:tcW w:w="1696" w:type="dxa"/>
          </w:tcPr>
          <w:p w14:paraId="025EBE65" w14:textId="28178457" w:rsidR="009A33E7" w:rsidRPr="003E5E69" w:rsidRDefault="003E5E69" w:rsidP="009A33E7">
            <w:pPr>
              <w:rPr>
                <w:rFonts w:ascii="Times" w:hAnsi="Times" w:cs="Times"/>
                <w:b/>
                <w:bCs/>
                <w:i/>
                <w:i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i/>
                <w:iCs/>
                <w:sz w:val="22"/>
              </w:rPr>
              <w:t>P. setoensis</w:t>
            </w:r>
          </w:p>
        </w:tc>
        <w:tc>
          <w:tcPr>
            <w:tcW w:w="1276" w:type="dxa"/>
            <w:vAlign w:val="center"/>
          </w:tcPr>
          <w:p w14:paraId="07BAC997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23D44F5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2F5ABBF" w14:textId="1A03506D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45CA8A7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2F427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E15FD8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CAB777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912C0C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F7AAD7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05DB54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FF3E3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C03191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DE5DE3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168AEEF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6687F9AE" w14:textId="77777777" w:rsidTr="00F47911">
        <w:tc>
          <w:tcPr>
            <w:tcW w:w="1696" w:type="dxa"/>
          </w:tcPr>
          <w:p w14:paraId="4504F908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AD285CA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2963871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A41C4E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2CE74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DB1828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DEA73D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66B4C2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D5686A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B79B8B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7B0602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466AFC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2727B2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EB456F" w14:textId="0C3113E8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vAlign w:val="center"/>
          </w:tcPr>
          <w:p w14:paraId="78D38AF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36ED3D6D" w14:textId="77777777" w:rsidTr="00F47911">
        <w:tc>
          <w:tcPr>
            <w:tcW w:w="1696" w:type="dxa"/>
          </w:tcPr>
          <w:p w14:paraId="0982661A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A939769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3B24782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12338C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F47043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27A63F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C5ABF5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6A818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0F828F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B47FDB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3DD56F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D5DCA0D" w14:textId="51D5687F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321D0E6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FBEF37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7B8EF8D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0BEE36DF" w14:textId="77777777" w:rsidTr="00F47911">
        <w:tc>
          <w:tcPr>
            <w:tcW w:w="1696" w:type="dxa"/>
          </w:tcPr>
          <w:p w14:paraId="465A5909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3169154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63D1FBE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BAF76A" w14:textId="0316B95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4B24D1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7442BF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56AC6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12165F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952113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C6C672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5BEB45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01A222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9D589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05C363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2C9930B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5ADE7D8D" w14:textId="77777777" w:rsidTr="00F47911">
        <w:tc>
          <w:tcPr>
            <w:tcW w:w="1696" w:type="dxa"/>
          </w:tcPr>
          <w:p w14:paraId="4CBBB572" w14:textId="2E34BBB5" w:rsidR="009A33E7" w:rsidRPr="003E5E69" w:rsidRDefault="003E5E69" w:rsidP="009A33E7">
            <w:pPr>
              <w:rPr>
                <w:rFonts w:ascii="Times" w:hAnsi="Times" w:cs="Times"/>
                <w:b/>
                <w:bCs/>
                <w:i/>
                <w:i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i/>
                <w:iCs/>
                <w:sz w:val="22"/>
              </w:rPr>
              <w:t>P. peronii</w:t>
            </w:r>
          </w:p>
        </w:tc>
        <w:tc>
          <w:tcPr>
            <w:tcW w:w="1276" w:type="dxa"/>
            <w:vAlign w:val="center"/>
          </w:tcPr>
          <w:p w14:paraId="582CA53D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43CBF24C" w14:textId="19D0F2FC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21B1EF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580671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FEAF8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A088F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BB2302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DEF627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A1AF4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CCDD8C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00368DF" w14:textId="00065FC1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7DDB0D8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7A2B7B4" w14:textId="0F942E0E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186E4F2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3380A049" w14:textId="77777777" w:rsidTr="00F47911">
        <w:tc>
          <w:tcPr>
            <w:tcW w:w="1696" w:type="dxa"/>
          </w:tcPr>
          <w:p w14:paraId="24837EE3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3A79D2F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3046024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D2D88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BC89DDD" w14:textId="42B798BE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A5CE85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949851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484254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C966DF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2060CB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D230D8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4CB5C6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A489C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4741A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67AEAF1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27B291E3" w14:textId="77777777" w:rsidTr="00F47911">
        <w:tc>
          <w:tcPr>
            <w:tcW w:w="1696" w:type="dxa"/>
          </w:tcPr>
          <w:p w14:paraId="6891E590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020A55F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3F75021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DEA26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609D03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84C22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D19A15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4F8FE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64F553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C85452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FBB7E2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E4725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503665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793527" w14:textId="186B875D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2AF8D93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1EBE49A9" w14:textId="77777777" w:rsidTr="00F47911">
        <w:tc>
          <w:tcPr>
            <w:tcW w:w="1696" w:type="dxa"/>
          </w:tcPr>
          <w:p w14:paraId="0893890F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EFDC4E4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08771A66" w14:textId="7034AFFB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C3C7E0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7BC2E4F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495D0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E827E3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F31691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59A42B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FD735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B3DBD4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A93E26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61627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0A0E1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69CAA8E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29A8D795" w14:textId="77777777" w:rsidTr="00F47911">
        <w:tc>
          <w:tcPr>
            <w:tcW w:w="1696" w:type="dxa"/>
          </w:tcPr>
          <w:p w14:paraId="051CA487" w14:textId="77777777" w:rsidR="009A33E7" w:rsidRPr="003E5E69" w:rsidRDefault="009A33E7" w:rsidP="009A33E7">
            <w:pPr>
              <w:rPr>
                <w:rFonts w:ascii="Times" w:hAnsi="Times" w:cs="Times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6E07123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5B6117F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6E241A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0FE012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B7F32A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9C7D3D6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216B36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ED372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669D0F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482B95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0C68F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5238DF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0A2C72" w14:textId="30502F0A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01580AF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3A59F4E8" w14:textId="77777777" w:rsidTr="00F47911">
        <w:tc>
          <w:tcPr>
            <w:tcW w:w="1696" w:type="dxa"/>
          </w:tcPr>
          <w:p w14:paraId="4D6337A9" w14:textId="3BFE4A76" w:rsidR="009A33E7" w:rsidRPr="003E5E69" w:rsidRDefault="003E5E69" w:rsidP="009A33E7">
            <w:pPr>
              <w:rPr>
                <w:rFonts w:ascii="Times" w:hAnsi="Times" w:cs="Times"/>
                <w:b/>
                <w:bCs/>
                <w:i/>
                <w:iCs/>
                <w:sz w:val="22"/>
              </w:rPr>
            </w:pPr>
            <w:r w:rsidRPr="003E5E69">
              <w:rPr>
                <w:rFonts w:ascii="Times" w:hAnsi="Times" w:cs="Times"/>
                <w:b/>
                <w:bCs/>
                <w:i/>
                <w:iCs/>
                <w:sz w:val="22"/>
              </w:rPr>
              <w:t>P. okinawensis</w:t>
            </w:r>
          </w:p>
        </w:tc>
        <w:tc>
          <w:tcPr>
            <w:tcW w:w="1276" w:type="dxa"/>
            <w:vAlign w:val="center"/>
          </w:tcPr>
          <w:p w14:paraId="725B2D23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2EDF9F09" w14:textId="0F295A0B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3E4F7E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2075EB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FCA623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2276F0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DAB06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9AEA2A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A3D4B0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72337D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D22B72F" w14:textId="40700F71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57DA4BD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C9C0856" w14:textId="260D4BC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3" w:type="dxa"/>
            <w:vAlign w:val="center"/>
          </w:tcPr>
          <w:p w14:paraId="38F8C2E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312884C3" w14:textId="77777777" w:rsidTr="00F47911">
        <w:tc>
          <w:tcPr>
            <w:tcW w:w="1696" w:type="dxa"/>
          </w:tcPr>
          <w:p w14:paraId="28152BB8" w14:textId="77777777" w:rsidR="009A33E7" w:rsidRDefault="009A33E7" w:rsidP="009A33E7"/>
        </w:tc>
        <w:tc>
          <w:tcPr>
            <w:tcW w:w="1276" w:type="dxa"/>
            <w:vAlign w:val="center"/>
          </w:tcPr>
          <w:p w14:paraId="4F3AF79A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2439ACE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AB119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CE37A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3ACAA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87E3F1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4732F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C7A1C5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39F33A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D8DE1B8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71904F7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E06F9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E26CBDA" w14:textId="6720D015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416740AA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9A33E7" w14:paraId="3C0D3264" w14:textId="77777777" w:rsidTr="00F47911">
        <w:tc>
          <w:tcPr>
            <w:tcW w:w="1696" w:type="dxa"/>
          </w:tcPr>
          <w:p w14:paraId="7A79FFDB" w14:textId="77777777" w:rsidR="009A33E7" w:rsidRDefault="009A33E7" w:rsidP="009A33E7"/>
        </w:tc>
        <w:tc>
          <w:tcPr>
            <w:tcW w:w="1276" w:type="dxa"/>
            <w:vAlign w:val="center"/>
          </w:tcPr>
          <w:p w14:paraId="35597EA7" w14:textId="77777777" w:rsidR="009A33E7" w:rsidRPr="00F37BA2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455C9D84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D13AA6C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67DA01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C7273CE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D1988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CD63695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0F8D869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92E54D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F737471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46F91B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CF4392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600BD0" w14:textId="70DB97B5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  <w:r w:rsidRPr="003E5E69">
              <w:rPr>
                <w:rFonts w:ascii="Times" w:eastAsia="游ゴシック" w:hAnsi="Times" w:cs="Time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4DB1E0E3" w14:textId="77777777" w:rsidR="009A33E7" w:rsidRPr="003E5E69" w:rsidRDefault="009A33E7" w:rsidP="009A33E7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7F4F635C" w14:textId="77777777" w:rsidR="00FC0AB9" w:rsidRDefault="00FC0AB9"/>
    <w:sectPr w:rsidR="00FC0AB9" w:rsidSect="009A33E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E7"/>
    <w:rsid w:val="003E5E69"/>
    <w:rsid w:val="009A33E7"/>
    <w:rsid w:val="00FC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5DE914"/>
  <w15:chartTrackingRefBased/>
  <w15:docId w15:val="{52841F34-5CEB-4FCA-A8CC-FB2852B02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3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ami Iori</dc:creator>
  <cp:keywords/>
  <dc:description/>
  <cp:lastModifiedBy>Mizukami Iori</cp:lastModifiedBy>
  <cp:revision>1</cp:revision>
  <dcterms:created xsi:type="dcterms:W3CDTF">2022-04-19T07:37:00Z</dcterms:created>
  <dcterms:modified xsi:type="dcterms:W3CDTF">2022-04-19T07:44:00Z</dcterms:modified>
</cp:coreProperties>
</file>